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A763D2" w14:textId="77191C20" w:rsidR="00F47228" w:rsidRDefault="002D5C1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1 Table</w:t>
      </w:r>
      <w:r w:rsidR="00D146E0">
        <w:rPr>
          <w:rFonts w:ascii="Times New Roman" w:eastAsia="Times New Roman" w:hAnsi="Times New Roman" w:cs="Times New Roman"/>
        </w:rPr>
        <w:t xml:space="preserve">. </w:t>
      </w:r>
      <w:r w:rsidR="003867B2">
        <w:rPr>
          <w:rFonts w:ascii="Times New Roman" w:eastAsia="Times New Roman" w:hAnsi="Times New Roman" w:cs="Times New Roman"/>
        </w:rPr>
        <w:t>General survivors and non-</w:t>
      </w:r>
      <w:proofErr w:type="gramStart"/>
      <w:r w:rsidR="002052D7">
        <w:rPr>
          <w:rFonts w:ascii="Times New Roman" w:eastAsia="Times New Roman" w:hAnsi="Times New Roman" w:cs="Times New Roman"/>
        </w:rPr>
        <w:t>survivors’</w:t>
      </w:r>
      <w:proofErr w:type="gramEnd"/>
      <w:r w:rsidR="003867B2">
        <w:rPr>
          <w:rFonts w:ascii="Times New Roman" w:eastAsia="Times New Roman" w:hAnsi="Times New Roman" w:cs="Times New Roman"/>
        </w:rPr>
        <w:t xml:space="preserve"> characteristics</w:t>
      </w:r>
    </w:p>
    <w:tbl>
      <w:tblPr>
        <w:tblStyle w:val="a"/>
        <w:tblW w:w="5094" w:type="pct"/>
        <w:tblInd w:w="0" w:type="dxa"/>
        <w:tblLook w:val="0400" w:firstRow="0" w:lastRow="0" w:firstColumn="0" w:lastColumn="0" w:noHBand="0" w:noVBand="1"/>
      </w:tblPr>
      <w:tblGrid>
        <w:gridCol w:w="4296"/>
        <w:gridCol w:w="1670"/>
        <w:gridCol w:w="1670"/>
        <w:gridCol w:w="1028"/>
      </w:tblGrid>
      <w:tr w:rsidR="003867B2" w14:paraId="5C12923C" w14:textId="77777777" w:rsidTr="00DA3798">
        <w:trPr>
          <w:trHeight w:val="300"/>
        </w:trPr>
        <w:tc>
          <w:tcPr>
            <w:tcW w:w="24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AD6993" w14:textId="77777777" w:rsidR="003867B2" w:rsidRDefault="00386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pulation Characteristics</w:t>
            </w:r>
          </w:p>
        </w:tc>
        <w:tc>
          <w:tcPr>
            <w:tcW w:w="9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78ABBC" w14:textId="5D2A084C" w:rsidR="003867B2" w:rsidRPr="00910B57" w:rsidRDefault="008310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sz w:val="18"/>
                <w:szCs w:val="18"/>
              </w:rPr>
              <w:t>Non-Survivors</w:t>
            </w:r>
          </w:p>
          <w:p w14:paraId="796B231E" w14:textId="1DC03931" w:rsidR="003867B2" w:rsidRPr="00910B57" w:rsidRDefault="003867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 w:rsidR="00831071" w:rsidRPr="00910B57"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  <w:r w:rsidRPr="00910B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11BE30" w14:textId="77777777" w:rsidR="00910B57" w:rsidRDefault="00910B57" w:rsidP="0091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vivors</w:t>
            </w:r>
          </w:p>
          <w:p w14:paraId="7D986F70" w14:textId="64980557" w:rsidR="003867B2" w:rsidRPr="00910B57" w:rsidRDefault="003867B2" w:rsidP="0091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n = </w:t>
            </w:r>
            <w:r w:rsidR="00831071" w:rsidRPr="00910B57">
              <w:rPr>
                <w:rFonts w:ascii="Times New Roman" w:eastAsia="Times New Roman" w:hAnsi="Times New Roman" w:cs="Times New Roman"/>
                <w:sz w:val="18"/>
                <w:szCs w:val="18"/>
              </w:rPr>
              <w:t>2579</w:t>
            </w:r>
            <w:r w:rsidRPr="00910B5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ECA8BF" w14:textId="0BC98ED2" w:rsidR="003867B2" w:rsidRDefault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3867B2" w14:paraId="133C02B6" w14:textId="77777777" w:rsidTr="00DA3798">
        <w:trPr>
          <w:trHeight w:val="300"/>
        </w:trPr>
        <w:tc>
          <w:tcPr>
            <w:tcW w:w="24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0E262" w14:textId="6E357685" w:rsidR="003867B2" w:rsidRDefault="003867B2" w:rsidP="00386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  <w:r w:rsidR="003B7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ean ± SD)</w:t>
            </w:r>
          </w:p>
        </w:tc>
        <w:tc>
          <w:tcPr>
            <w:tcW w:w="96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44F745D" w14:textId="7FD26E90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± 15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9BA99" w14:textId="2E2CB2BC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± 18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9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2929F9" w14:textId="77777777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867B2" w14:paraId="7F888E90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0BE03" w14:textId="77777777" w:rsidR="003867B2" w:rsidRDefault="003867B2" w:rsidP="00386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nder. female (n. 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9F50" w14:textId="1B3744BB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 (52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62DEA" w14:textId="6CF5FB4E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2 (53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97BA" w14:textId="327F6C05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61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2342B16D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21BE8" w14:textId="067C6BA6" w:rsidR="003867B2" w:rsidRDefault="003867B2" w:rsidP="00386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MI</w:t>
            </w:r>
            <w:r w:rsidR="003B7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ean ± SD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A628" w14:textId="045671AC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 ± 5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54D7" w14:textId="7324C691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± 6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1E3C" w14:textId="77777777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867B2" w14:paraId="7BE6669B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D5CF7" w14:textId="6B9F2FF5" w:rsidR="003867B2" w:rsidRDefault="003867B2" w:rsidP="00386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ngth Hospital Stay Prior Unit Admission</w:t>
            </w:r>
            <w:r w:rsidR="003B7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ean ± SD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DE50" w14:textId="6D73D085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± 10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45CAD" w14:textId="36BC6ADB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 ± 10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BAFD" w14:textId="77619623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3867B2" w14:paraId="7978B4C2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B3B53" w14:textId="4F398BA5" w:rsidR="003867B2" w:rsidRDefault="003867B2" w:rsidP="00386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it Length of Stay</w:t>
            </w:r>
            <w:r w:rsidR="003B7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ean ± SD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924B" w14:textId="05E129D7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± 22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FB219" w14:textId="3F49506D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± 8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221E" w14:textId="77777777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867B2" w14:paraId="2DC02B53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575C4" w14:textId="4AE28EEE" w:rsidR="003867B2" w:rsidRDefault="003867B2" w:rsidP="00386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admission (n. 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FDA3" w14:textId="4C8AA3C1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(11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3B121" w14:textId="3B2F00F0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 (6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81C4" w14:textId="5D5FD55B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6F68F735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4AD0F1" w14:textId="527E436A" w:rsidR="003867B2" w:rsidRDefault="003867B2" w:rsidP="00386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cores</w:t>
            </w:r>
            <w:r w:rsidR="003B7CF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n, SD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3E3DDD" w14:textId="77777777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3E7376" w14:textId="2FC240D7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3A4B55" w14:textId="77777777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867B2" w14:paraId="7A6C316A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E0ABDC" w14:textId="77777777" w:rsidR="003867B2" w:rsidRDefault="003867B2" w:rsidP="00386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ps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19B330" w14:textId="4A4C50C6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± 11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2DD749" w14:textId="3BA0CCF2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 ± 10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3F64970" w14:textId="77777777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867B2" w14:paraId="6C63C424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B0A6A5" w14:textId="77777777" w:rsidR="003867B2" w:rsidRDefault="003867B2" w:rsidP="00386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arls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morbidity Index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0C1C61" w14:textId="7084F89C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± 2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F5DA96" w14:textId="72820E80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± 1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98578F" w14:textId="77777777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867B2" w14:paraId="2C791B56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6885F3" w14:textId="77777777" w:rsidR="003867B2" w:rsidRDefault="003867B2" w:rsidP="00386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FI Scor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7E7F7C" w14:textId="0A867365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± 0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E79245" w14:textId="3FC89E24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± 0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44262C" w14:textId="77777777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867B2" w14:paraId="5442912A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A724E" w14:textId="77777777" w:rsidR="003867B2" w:rsidRDefault="003867B2" w:rsidP="003867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dmission Diagnosis (n. 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1EBCC" w14:textId="77777777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FFFCA" w14:textId="52ED8CDD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B28A2" w14:textId="77777777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867B2" w14:paraId="75BC8911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7C895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diovascular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A6F9A" w14:textId="38D2A12F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 (16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6CB2E" w14:textId="1F3205B4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6 (21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6A108" w14:textId="1BBF44E8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0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4C4299AC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35739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ectiou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20935" w14:textId="065DD990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 (33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5FDE6" w14:textId="3ADF9C25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7 (14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8C1E0" w14:textId="13C3428A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5F3595DF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E3985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99EEB" w14:textId="5E84D435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4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17B94" w14:textId="7D184029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9 (17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4E9AE" w14:textId="44DC5BD5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41069E8D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367CD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urological or Psychiatric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154FA" w14:textId="2623D4F9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15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1EA81" w14:textId="7AD7C8F7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 (16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C2365" w14:textId="54BBE0F4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71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33BEBD18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D5E4A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mergency Surger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C355F" w14:textId="6432125D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2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71945" w14:textId="00B9F6FF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 (4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EE546" w14:textId="46B1E408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4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4A4CBCB9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91590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89344" w14:textId="71511930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 (27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D18F7" w14:textId="70670D60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0 (25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493F3" w14:textId="3185D642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9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5F6F15AA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F0F12D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orbidities (n. 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1DBEBC" w14:textId="77777777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6141BC" w14:textId="61968FF6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FA828D" w14:textId="77777777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867B2" w14:paraId="0F69AD4B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9F0EAD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pendenc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B0A788" w14:textId="08C79006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 (30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02CD40" w14:textId="2036A7E6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 (11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07FC60" w14:textId="76796329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1CA4E390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29D57C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rt Failur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4E1A14" w14:textId="3DEB4759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6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EFDB93" w14:textId="1FA626A0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 (7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A49996" w14:textId="29DE1D26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7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4B41894D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BADD81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patic Failur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C261BE" w14:textId="4A0AAD8F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D0A808" w14:textId="276892D8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1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6E15A7" w14:textId="4910FB05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7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4EA52B12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3D1C73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nal Failur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E3B87A" w14:textId="43366852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(13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793A93" w14:textId="3690D5D1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 (11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6A5E02" w14:textId="2B7ABBD8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4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414143AD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724228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ignanc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EA8F70" w14:textId="37BB5672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(21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760D299" w14:textId="20A8EC6D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 (13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46CD5E" w14:textId="1E851CD2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18B53E73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FCE0F7C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munosuppress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D97748" w14:textId="3541DF62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3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350315" w14:textId="5B57392C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1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305EE4" w14:textId="73AF6579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0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70429D80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2991A6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diac Arrhythmi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F8703B" w14:textId="7B255532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(13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C57F45" w14:textId="26547647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 (10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B89BED" w14:textId="2AD4D436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5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24294703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A11F80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712FFB" w14:textId="6A7F607B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 (42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424FD6" w14:textId="66351EA1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2 (40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D64BDD" w14:textId="41DDDBD5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98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624FC6BA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95FCE1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terial Hypertens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F08811" w14:textId="4F81510A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 (75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1325D2" w14:textId="637F5189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6 (77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728B1E" w14:textId="77474767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63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22A9DD84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87BCB1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diovascular Diseas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62D3BC8" w14:textId="78961B05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15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5E9416" w14:textId="1DE66989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5 (17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B346A4" w14:textId="048B3022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8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191285EC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A3E5EB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98DA8A" w14:textId="525DB6CA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(23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B867D3" w14:textId="0684D749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 (17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8F49E4" w14:textId="6AC2499D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37024EA6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A87D42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menti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AF258A" w14:textId="10A0FBB0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(13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DA349A" w14:textId="74D14BC7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 (4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193326C" w14:textId="3A8EEDE4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0E403D90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90020E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bacco Consump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8BFD2A" w14:textId="032EADAF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5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ABC56E" w14:textId="4A073825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 (7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3B9141" w14:textId="18492636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9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1CF9DBE4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8673B6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coholism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24EA10" w14:textId="66855350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5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11E203" w14:textId="7D0B174B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 (4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89C93D" w14:textId="494BAC0D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6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41AF3C70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56C2E" w14:textId="1EC54AB1" w:rsidR="003867B2" w:rsidRDefault="003867B2" w:rsidP="00386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linical and Laboratory (1st hour. mean. SD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9629A" w14:textId="77777777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3FCF4" w14:textId="3734276D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0627E" w14:textId="77777777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867B2" w14:paraId="4E4B877E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E6528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est Heart Rate (bpm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C54E5" w14:textId="20E8AED1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± 22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BB2E2" w14:textId="45283387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± 19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310E3" w14:textId="77777777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867B2" w14:paraId="6437A5A3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9BB00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est Respiratory Rate (bpm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5E75B" w14:textId="417D42C2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± 5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7BAC1" w14:textId="6822656E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± 4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F9DDA" w14:textId="77777777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867B2" w14:paraId="7F46E23A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A385B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est Temperature (°C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DAE04" w14:textId="46E35842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± 1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0C23D" w14:textId="75CE2438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± 1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92D98" w14:textId="043B8C38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634EF8">
              <w:rPr>
                <w:rFonts w:ascii="Times New Roman" w:eastAsia="Times New Roman" w:hAnsi="Times New Roman" w:cs="Times New Roman"/>
                <w:sz w:val="18"/>
                <w:szCs w:val="18"/>
              </w:rPr>
              <w:t>308</w:t>
            </w:r>
          </w:p>
        </w:tc>
      </w:tr>
      <w:tr w:rsidR="003867B2" w14:paraId="513AEDFB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1CC3F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est Creatinine (mg/dL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EBCA4" w14:textId="16300F05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± 2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56C6C" w14:textId="7192E5BC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± 2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4D277" w14:textId="77777777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867B2" w14:paraId="3C933143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88C5A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st Platelets Count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0829C" w14:textId="2E0B7281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± 129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D2E31" w14:textId="1DC57B86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± 108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EE425" w14:textId="750A33D8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634EF8">
              <w:rPr>
                <w:rFonts w:ascii="Times New Roman" w:eastAsia="Times New Roman" w:hAnsi="Times New Roman" w:cs="Times New Roman"/>
                <w:sz w:val="18"/>
                <w:szCs w:val="18"/>
              </w:rPr>
              <w:t>005</w:t>
            </w:r>
          </w:p>
        </w:tc>
      </w:tr>
      <w:tr w:rsidR="003867B2" w14:paraId="10517AA9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7043A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Arterial Pressure (mmHg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953B4" w14:textId="688255E8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 ± 22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9F625" w14:textId="7F01A313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 ± 20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ABBC0" w14:textId="293F88BF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634EF8">
              <w:rPr>
                <w:rFonts w:ascii="Times New Roman" w:eastAsia="Times New Roman" w:hAnsi="Times New Roman" w:cs="Times New Roman"/>
                <w:sz w:val="18"/>
                <w:szCs w:val="18"/>
              </w:rPr>
              <w:t>001</w:t>
            </w:r>
          </w:p>
        </w:tc>
      </w:tr>
      <w:tr w:rsidR="00634EF8" w14:paraId="20657895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3C89A" w14:textId="160F6677" w:rsidR="00634EF8" w:rsidRDefault="00831071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est Arterial Lactate (mmol/L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38706" w14:textId="76D20845" w:rsidR="00634EF8" w:rsidRPr="00910B57" w:rsidRDefault="00831071" w:rsidP="003867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 ± 4.5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FCB2B" w14:textId="5A72F0F3" w:rsidR="00634EF8" w:rsidRPr="00910B57" w:rsidRDefault="00831071" w:rsidP="003867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 ± 1.4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2103B" w14:textId="1F41AD0A" w:rsidR="00634EF8" w:rsidRDefault="00634EF8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634EF8" w14:paraId="2ABB6A65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F1362" w14:textId="40D69A2F" w:rsidR="00634EF8" w:rsidRDefault="00831071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UN (mg/dL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76115" w14:textId="692C8FE7" w:rsidR="00634EF8" w:rsidRPr="00910B57" w:rsidRDefault="00831071" w:rsidP="003867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26 ± ± 31.0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436BD" w14:textId="7E3D8B56" w:rsidR="00634EF8" w:rsidRPr="00910B57" w:rsidRDefault="00831071" w:rsidP="003867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8 ± 19.4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4B332" w14:textId="7E08C65D" w:rsidR="00634EF8" w:rsidRDefault="00634EF8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867B2" w14:paraId="57D7CB3F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0DB6AEE" w14:textId="77777777" w:rsidR="003867B2" w:rsidRDefault="003867B2" w:rsidP="00386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lications (n. 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C9F491" w14:textId="77777777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A1F585" w14:textId="78CD2323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87FBE9" w14:textId="77777777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867B2" w14:paraId="40FDF825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C9D132C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e of mechanical ventila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598F4C" w14:textId="5292059C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 (38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F525F4" w14:textId="361CA82D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 (8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85B48A0" w14:textId="77143EAB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25E79E97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right w:val="nil"/>
            </w:tcBorders>
            <w:shd w:val="clear" w:color="auto" w:fill="F2F2F2"/>
            <w:vAlign w:val="bottom"/>
          </w:tcPr>
          <w:p w14:paraId="6A256AFF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Use of Vasopressors</w:t>
            </w:r>
          </w:p>
        </w:tc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2C4B3602" w14:textId="540B3CF9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 (25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%)</w:t>
            </w:r>
          </w:p>
        </w:tc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3886A462" w14:textId="7D6333FB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 (5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%)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178A0B7E" w14:textId="5EB51F0E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867B2" w14:paraId="316B97CF" w14:textId="77777777" w:rsidTr="00DA3798">
        <w:trPr>
          <w:trHeight w:val="300"/>
        </w:trPr>
        <w:tc>
          <w:tcPr>
            <w:tcW w:w="24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1BBDB13" w14:textId="77777777" w:rsidR="003867B2" w:rsidRDefault="003867B2" w:rsidP="003867B2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btunded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760393B0" w14:textId="3C4B3C3B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 (57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%)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5ED04809" w14:textId="4E4F729D" w:rsidR="003867B2" w:rsidRPr="00910B57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0 (20</w:t>
            </w:r>
            <w:r w:rsidR="002C2F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10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%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6656F7C1" w14:textId="65753C84" w:rsidR="003867B2" w:rsidRDefault="003867B2" w:rsidP="0038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  <w:r w:rsidR="0077409A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14:paraId="0B58E2C6" w14:textId="6C006CAA" w:rsidR="0077409A" w:rsidRDefault="0077409A" w:rsidP="0077409A">
      <w:pPr>
        <w:spacing w:after="0"/>
        <w:jc w:val="right"/>
        <w:rPr>
          <w:rFonts w:ascii="Times New Roman" w:hAnsi="Times New Roman" w:cs="Times New Roman"/>
          <w:sz w:val="18"/>
          <w:szCs w:val="18"/>
        </w:rPr>
      </w:pPr>
      <w:bookmarkStart w:id="0" w:name="_heading=h.gjdgxs" w:colFirst="0" w:colLast="0"/>
      <w:bookmarkEnd w:id="0"/>
      <w:r w:rsidRPr="00BF0093">
        <w:rPr>
          <w:rFonts w:ascii="Times New Roman" w:hAnsi="Times New Roman" w:cs="Times New Roman"/>
          <w:sz w:val="18"/>
          <w:szCs w:val="18"/>
        </w:rPr>
        <w:t xml:space="preserve">Modified Frailty Index (MFI); Simplified Acute </w:t>
      </w:r>
      <w:proofErr w:type="spellStart"/>
      <w:r w:rsidRPr="00BF0093">
        <w:rPr>
          <w:rFonts w:ascii="Times New Roman" w:hAnsi="Times New Roman" w:cs="Times New Roman"/>
          <w:sz w:val="18"/>
          <w:szCs w:val="18"/>
        </w:rPr>
        <w:t>Phisiology</w:t>
      </w:r>
      <w:proofErr w:type="spellEnd"/>
      <w:r w:rsidRPr="00BF0093">
        <w:rPr>
          <w:rFonts w:ascii="Times New Roman" w:hAnsi="Times New Roman" w:cs="Times New Roman"/>
          <w:sz w:val="18"/>
          <w:szCs w:val="18"/>
        </w:rPr>
        <w:t xml:space="preserve"> Score 3 (SAPS3)</w:t>
      </w:r>
    </w:p>
    <w:p w14:paraId="21F4053B" w14:textId="4CB34355" w:rsidR="0077409A" w:rsidRPr="00BF0093" w:rsidRDefault="0077409A" w:rsidP="0077409A">
      <w:pPr>
        <w:jc w:val="righ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Chi-square test</w:t>
      </w:r>
    </w:p>
    <w:p w14:paraId="07AB9ADF" w14:textId="77777777" w:rsidR="00F47228" w:rsidRDefault="00F47228" w:rsidP="0077409A">
      <w:pPr>
        <w:jc w:val="right"/>
      </w:pPr>
    </w:p>
    <w:sectPr w:rsidR="00F47228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7228"/>
    <w:rsid w:val="001F0807"/>
    <w:rsid w:val="002052D7"/>
    <w:rsid w:val="002C2F6C"/>
    <w:rsid w:val="002D5C16"/>
    <w:rsid w:val="0034270F"/>
    <w:rsid w:val="00350489"/>
    <w:rsid w:val="003867B2"/>
    <w:rsid w:val="003B7CF8"/>
    <w:rsid w:val="0050693B"/>
    <w:rsid w:val="00516081"/>
    <w:rsid w:val="005D5297"/>
    <w:rsid w:val="00634EF8"/>
    <w:rsid w:val="0077409A"/>
    <w:rsid w:val="007E131E"/>
    <w:rsid w:val="00831071"/>
    <w:rsid w:val="00855F1E"/>
    <w:rsid w:val="008E4F9B"/>
    <w:rsid w:val="00910B57"/>
    <w:rsid w:val="00CD5BF8"/>
    <w:rsid w:val="00D146E0"/>
    <w:rsid w:val="00DA3798"/>
    <w:rsid w:val="00E0566A"/>
    <w:rsid w:val="00F13F05"/>
    <w:rsid w:val="00F47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0CEE35"/>
  <w15:docId w15:val="{F94ED205-9215-4ECA-B527-646FB6655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Pr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8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jj75NwVD31LthhT0ir3tqbEjdFQ==">AMUW2mU34/hu8Y6LIKHuNrdzfRQWLDyjSCkyR2mSQqHzh4ml4XoGoyBtNMyyo0RGaSsVTZ3Ci6p7xppeaPTkPuO4j/s+i8p+JYorLAK7+P+jvc2E2qrg0pgsb+WE/+raur5evEvb+2LEm15rSRNbJvDoevW7QvFWGVOTPRTo7AtR2wIEl9g3fA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Menezes</dc:creator>
  <cp:lastModifiedBy>Bruno de Bezerril Andrade</cp:lastModifiedBy>
  <cp:revision>16</cp:revision>
  <dcterms:created xsi:type="dcterms:W3CDTF">2020-03-12T23:00:00Z</dcterms:created>
  <dcterms:modified xsi:type="dcterms:W3CDTF">2020-09-11T18:51:00Z</dcterms:modified>
</cp:coreProperties>
</file>